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E00D64" w14:textId="77777777" w:rsidR="00C25BF3" w:rsidRDefault="00C25BF3" w:rsidP="00C25BF3">
      <w:pPr>
        <w:autoSpaceDE w:val="0"/>
        <w:autoSpaceDN w:val="0"/>
        <w:adjustRightInd w:val="0"/>
        <w:jc w:val="both"/>
        <w:rPr>
          <w:b/>
          <w:color w:val="000000"/>
        </w:rPr>
      </w:pPr>
      <w:bookmarkStart w:id="0" w:name="OLE_LINK1"/>
      <w:bookmarkStart w:id="1" w:name="OLE_LINK2"/>
      <w:bookmarkStart w:id="2" w:name="_GoBack"/>
      <w:r w:rsidRPr="00A16DAD">
        <w:rPr>
          <w:b/>
          <w:color w:val="000000"/>
        </w:rPr>
        <w:t>Table</w:t>
      </w:r>
      <w:r>
        <w:rPr>
          <w:b/>
          <w:color w:val="000000"/>
        </w:rPr>
        <w:t xml:space="preserve"> S1</w:t>
      </w:r>
      <w:bookmarkEnd w:id="0"/>
      <w:bookmarkEnd w:id="1"/>
      <w:bookmarkEnd w:id="2"/>
      <w:r w:rsidRPr="00A16DAD">
        <w:rPr>
          <w:b/>
          <w:color w:val="000000"/>
        </w:rPr>
        <w:t xml:space="preserve"> </w:t>
      </w:r>
      <w:r>
        <w:rPr>
          <w:rFonts w:hint="eastAsia"/>
          <w:b/>
          <w:color w:val="000000"/>
        </w:rPr>
        <w:t>A</w:t>
      </w:r>
      <w:r>
        <w:rPr>
          <w:b/>
          <w:color w:val="000000"/>
        </w:rPr>
        <w:t>ntibiotic and toxic compound resistance predicted by</w:t>
      </w:r>
      <w:r w:rsidRPr="00A16DAD">
        <w:rPr>
          <w:b/>
          <w:color w:val="000000"/>
        </w:rPr>
        <w:t xml:space="preserve"> RAST SEED system</w:t>
      </w:r>
    </w:p>
    <w:p w14:paraId="046E8E0C" w14:textId="77777777" w:rsidR="00C25BF3" w:rsidRDefault="00C25BF3" w:rsidP="00C25BF3">
      <w:pPr>
        <w:rPr>
          <w:color w:val="000000"/>
        </w:rPr>
      </w:pPr>
    </w:p>
    <w:tbl>
      <w:tblPr>
        <w:tblW w:w="9687" w:type="dxa"/>
        <w:tblLook w:val="04A0" w:firstRow="1" w:lastRow="0" w:firstColumn="1" w:lastColumn="0" w:noHBand="0" w:noVBand="1"/>
      </w:tblPr>
      <w:tblGrid>
        <w:gridCol w:w="2532"/>
        <w:gridCol w:w="5458"/>
        <w:gridCol w:w="1697"/>
      </w:tblGrid>
      <w:tr w:rsidR="00C25BF3" w:rsidRPr="003033A4" w14:paraId="59A4DF44" w14:textId="77777777" w:rsidTr="00745F99">
        <w:trPr>
          <w:trHeight w:val="315"/>
        </w:trPr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C183C" w14:textId="77777777" w:rsidR="00C25BF3" w:rsidRPr="003033A4" w:rsidRDefault="00C25BF3" w:rsidP="00745F99">
            <w:pPr>
              <w:rPr>
                <w:rFonts w:eastAsia="宋体"/>
                <w:color w:val="000000"/>
              </w:rPr>
            </w:pPr>
            <w:r w:rsidRPr="003033A4">
              <w:rPr>
                <w:rFonts w:eastAsia="宋体"/>
                <w:color w:val="000000"/>
              </w:rPr>
              <w:t>Drug class</w:t>
            </w:r>
          </w:p>
        </w:tc>
        <w:tc>
          <w:tcPr>
            <w:tcW w:w="5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4A8047" w14:textId="77777777" w:rsidR="00C25BF3" w:rsidRPr="003033A4" w:rsidRDefault="00C25BF3" w:rsidP="00745F99">
            <w:pPr>
              <w:jc w:val="center"/>
              <w:rPr>
                <w:rFonts w:eastAsia="宋体"/>
                <w:color w:val="000000"/>
              </w:rPr>
            </w:pPr>
            <w:r w:rsidRPr="003033A4">
              <w:rPr>
                <w:rFonts w:eastAsia="宋体"/>
                <w:color w:val="000000"/>
              </w:rPr>
              <w:t>Gene name, description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27EC67" w14:textId="77777777" w:rsidR="00C25BF3" w:rsidRPr="00F259FD" w:rsidRDefault="00C25BF3" w:rsidP="00745F99">
            <w:pPr>
              <w:jc w:val="center"/>
              <w:rPr>
                <w:rFonts w:eastAsia="宋体"/>
                <w:color w:val="000000" w:themeColor="text1"/>
              </w:rPr>
            </w:pPr>
            <w:r w:rsidRPr="00F259FD">
              <w:rPr>
                <w:rFonts w:eastAsia="宋体"/>
                <w:color w:val="000000" w:themeColor="text1"/>
              </w:rPr>
              <w:t>Locus tag</w:t>
            </w:r>
          </w:p>
        </w:tc>
      </w:tr>
      <w:tr w:rsidR="00C25BF3" w:rsidRPr="00816B86" w14:paraId="0DE09F81" w14:textId="77777777" w:rsidTr="00745F99">
        <w:trPr>
          <w:trHeight w:val="315"/>
        </w:trPr>
        <w:tc>
          <w:tcPr>
            <w:tcW w:w="253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62838" w14:textId="77777777" w:rsidR="00C25BF3" w:rsidRPr="00816B86" w:rsidRDefault="00C25BF3" w:rsidP="00745F99">
            <w:pPr>
              <w:rPr>
                <w:rFonts w:eastAsia="宋体"/>
                <w:color w:val="000000"/>
              </w:rPr>
            </w:pPr>
            <w:r w:rsidRPr="00816B86">
              <w:rPr>
                <w:rFonts w:eastAsia="宋体"/>
                <w:color w:val="000000"/>
              </w:rPr>
              <w:t>β-lactams</w:t>
            </w:r>
          </w:p>
        </w:tc>
        <w:tc>
          <w:tcPr>
            <w:tcW w:w="5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1B120" w14:textId="77777777" w:rsidR="00C25BF3" w:rsidRPr="00816B86" w:rsidRDefault="00C25BF3" w:rsidP="00745F99">
            <w:pPr>
              <w:rPr>
                <w:rFonts w:eastAsia="宋体"/>
                <w:color w:val="000000"/>
              </w:rPr>
            </w:pPr>
            <w:bookmarkStart w:id="3" w:name="RANGE!B2"/>
            <w:r w:rsidRPr="00816B86">
              <w:rPr>
                <w:rFonts w:eastAsia="宋体"/>
                <w:color w:val="000000"/>
              </w:rPr>
              <w:t>BL, β-lactamase (EC 3.5.2.6);</w:t>
            </w:r>
            <w:bookmarkEnd w:id="3"/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50F16" w14:textId="77777777" w:rsidR="00C25BF3" w:rsidRPr="00F259FD" w:rsidRDefault="00C25BF3" w:rsidP="00745F99">
            <w:pPr>
              <w:rPr>
                <w:rFonts w:eastAsia="宋体"/>
                <w:color w:val="000000" w:themeColor="text1"/>
              </w:rPr>
            </w:pPr>
            <w:r w:rsidRPr="00F259FD">
              <w:rPr>
                <w:rFonts w:eastAsia="宋体"/>
                <w:color w:val="000000" w:themeColor="text1"/>
              </w:rPr>
              <w:t>APZ00_22055</w:t>
            </w:r>
          </w:p>
        </w:tc>
      </w:tr>
      <w:tr w:rsidR="00C25BF3" w:rsidRPr="00816B86" w14:paraId="1D3F672D" w14:textId="77777777" w:rsidTr="00745F99">
        <w:trPr>
          <w:trHeight w:val="630"/>
        </w:trPr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3C98A" w14:textId="77777777" w:rsidR="00C25BF3" w:rsidRPr="00816B86" w:rsidRDefault="00C25BF3" w:rsidP="00745F99">
            <w:pPr>
              <w:rPr>
                <w:rFonts w:eastAsia="宋体"/>
                <w:color w:val="00000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79D62" w14:textId="77777777" w:rsidR="00C25BF3" w:rsidRPr="00816B86" w:rsidRDefault="00C25BF3" w:rsidP="00745F99">
            <w:pPr>
              <w:rPr>
                <w:rFonts w:eastAsia="宋体"/>
                <w:color w:val="000000"/>
              </w:rPr>
            </w:pPr>
            <w:r w:rsidRPr="00816B86">
              <w:rPr>
                <w:rFonts w:eastAsia="宋体"/>
                <w:color w:val="000000"/>
              </w:rPr>
              <w:t>*BLc, β-lactamase class C and other penicillin binding proteins;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D81F5" w14:textId="77777777" w:rsidR="00C25BF3" w:rsidRPr="00F259FD" w:rsidRDefault="00C25BF3" w:rsidP="00745F99">
            <w:pPr>
              <w:rPr>
                <w:rFonts w:eastAsia="宋体"/>
                <w:color w:val="000000" w:themeColor="text1"/>
              </w:rPr>
            </w:pPr>
            <w:r w:rsidRPr="00F259FD">
              <w:rPr>
                <w:rFonts w:eastAsia="宋体"/>
                <w:color w:val="000000" w:themeColor="text1"/>
              </w:rPr>
              <w:t>APZ00_20565</w:t>
            </w:r>
          </w:p>
        </w:tc>
      </w:tr>
      <w:tr w:rsidR="00C25BF3" w:rsidRPr="00816B86" w14:paraId="1F640447" w14:textId="77777777" w:rsidTr="00745F99">
        <w:trPr>
          <w:trHeight w:val="615"/>
        </w:trPr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5F4A7" w14:textId="77777777" w:rsidR="00C25BF3" w:rsidRPr="00816B86" w:rsidRDefault="00C25BF3" w:rsidP="00745F99">
            <w:pPr>
              <w:rPr>
                <w:rFonts w:eastAsia="宋体"/>
                <w:color w:val="00000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77332" w14:textId="77777777" w:rsidR="00C25BF3" w:rsidRPr="00816B86" w:rsidRDefault="00C25BF3" w:rsidP="00745F99">
            <w:pPr>
              <w:rPr>
                <w:rFonts w:eastAsia="宋体"/>
                <w:color w:val="000000"/>
              </w:rPr>
            </w:pPr>
            <w:r w:rsidRPr="00816B86">
              <w:rPr>
                <w:rFonts w:eastAsia="宋体"/>
                <w:color w:val="000000"/>
              </w:rPr>
              <w:t>BLI, Metal-dependent hydrolases of the β-lactamase superfamily I.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B3EC5" w14:textId="77777777" w:rsidR="00C25BF3" w:rsidRPr="00F259FD" w:rsidRDefault="00C25BF3" w:rsidP="00745F99">
            <w:pPr>
              <w:rPr>
                <w:rFonts w:eastAsia="宋体"/>
                <w:color w:val="000000" w:themeColor="text1"/>
              </w:rPr>
            </w:pPr>
            <w:r w:rsidRPr="00F259FD">
              <w:rPr>
                <w:rFonts w:eastAsia="宋体"/>
                <w:color w:val="000000" w:themeColor="text1"/>
              </w:rPr>
              <w:t>APZ00_18330</w:t>
            </w:r>
          </w:p>
        </w:tc>
      </w:tr>
      <w:tr w:rsidR="00C25BF3" w:rsidRPr="00816B86" w14:paraId="41565CD5" w14:textId="77777777" w:rsidTr="00745F99">
        <w:trPr>
          <w:trHeight w:val="315"/>
        </w:trPr>
        <w:tc>
          <w:tcPr>
            <w:tcW w:w="25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4E33F" w14:textId="77777777" w:rsidR="00C25BF3" w:rsidRPr="00816B86" w:rsidRDefault="00C25BF3" w:rsidP="00745F99">
            <w:pPr>
              <w:rPr>
                <w:rFonts w:eastAsia="宋体"/>
                <w:color w:val="000000"/>
              </w:rPr>
            </w:pPr>
            <w:r w:rsidRPr="00816B86">
              <w:rPr>
                <w:rFonts w:eastAsia="宋体"/>
                <w:color w:val="000000"/>
              </w:rPr>
              <w:t>Fluoroquinolones</w:t>
            </w: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EBE5A" w14:textId="77777777" w:rsidR="00C25BF3" w:rsidRPr="00816B86" w:rsidRDefault="00C25BF3" w:rsidP="00745F99">
            <w:pPr>
              <w:rPr>
                <w:rFonts w:eastAsia="宋体"/>
                <w:color w:val="000000"/>
              </w:rPr>
            </w:pPr>
            <w:r w:rsidRPr="00816B86">
              <w:rPr>
                <w:rFonts w:eastAsia="宋体"/>
                <w:color w:val="000000"/>
              </w:rPr>
              <w:t>ParC, Topoisomerase IV subunit A (EC 5.99.1.-);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97410" w14:textId="77777777" w:rsidR="00C25BF3" w:rsidRPr="00F259FD" w:rsidRDefault="00C25BF3" w:rsidP="00745F99">
            <w:pPr>
              <w:rPr>
                <w:rFonts w:eastAsia="宋体"/>
                <w:color w:val="000000" w:themeColor="text1"/>
              </w:rPr>
            </w:pPr>
            <w:r w:rsidRPr="00F259FD">
              <w:rPr>
                <w:rFonts w:eastAsia="宋体"/>
                <w:color w:val="000000" w:themeColor="text1"/>
              </w:rPr>
              <w:t>APZ00_22160</w:t>
            </w:r>
          </w:p>
        </w:tc>
      </w:tr>
      <w:tr w:rsidR="00C25BF3" w:rsidRPr="00816B86" w14:paraId="4F274C75" w14:textId="77777777" w:rsidTr="00745F99">
        <w:trPr>
          <w:trHeight w:val="315"/>
        </w:trPr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43B1C" w14:textId="77777777" w:rsidR="00C25BF3" w:rsidRPr="00816B86" w:rsidRDefault="00C25BF3" w:rsidP="00745F99">
            <w:pPr>
              <w:rPr>
                <w:rFonts w:eastAsia="宋体"/>
                <w:color w:val="00000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C71F2" w14:textId="77777777" w:rsidR="00C25BF3" w:rsidRPr="00816B86" w:rsidRDefault="00C25BF3" w:rsidP="00745F99">
            <w:pPr>
              <w:rPr>
                <w:rFonts w:eastAsia="宋体"/>
                <w:color w:val="000000"/>
              </w:rPr>
            </w:pPr>
            <w:r w:rsidRPr="00816B86">
              <w:rPr>
                <w:rFonts w:eastAsia="宋体"/>
                <w:color w:val="000000"/>
              </w:rPr>
              <w:t>ParE, Topoisomerase IV subunit B (EC 5.99.1.-);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C2368" w14:textId="77777777" w:rsidR="00C25BF3" w:rsidRPr="00F259FD" w:rsidRDefault="00C25BF3" w:rsidP="00745F99">
            <w:pPr>
              <w:rPr>
                <w:rFonts w:eastAsia="宋体"/>
                <w:color w:val="000000" w:themeColor="text1"/>
              </w:rPr>
            </w:pPr>
            <w:r w:rsidRPr="00F259FD">
              <w:rPr>
                <w:rFonts w:eastAsia="宋体"/>
                <w:color w:val="000000" w:themeColor="text1"/>
              </w:rPr>
              <w:t>APZ00_19045</w:t>
            </w:r>
          </w:p>
        </w:tc>
      </w:tr>
      <w:tr w:rsidR="00C25BF3" w:rsidRPr="00816B86" w14:paraId="1E7DA8DA" w14:textId="77777777" w:rsidTr="00745F99">
        <w:trPr>
          <w:trHeight w:val="315"/>
        </w:trPr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D1220" w14:textId="77777777" w:rsidR="00C25BF3" w:rsidRPr="00816B86" w:rsidRDefault="00C25BF3" w:rsidP="00745F99">
            <w:pPr>
              <w:rPr>
                <w:rFonts w:eastAsia="宋体"/>
                <w:color w:val="00000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D257F" w14:textId="77777777" w:rsidR="00C25BF3" w:rsidRPr="00816B86" w:rsidRDefault="00C25BF3" w:rsidP="00745F99">
            <w:pPr>
              <w:rPr>
                <w:rFonts w:eastAsia="宋体"/>
                <w:color w:val="000000"/>
              </w:rPr>
            </w:pPr>
            <w:r w:rsidRPr="00816B86">
              <w:rPr>
                <w:rFonts w:eastAsia="宋体"/>
                <w:color w:val="000000"/>
              </w:rPr>
              <w:t>GyrA, DNA gyrase subunit A (EC 5.99.1.3);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46B1A" w14:textId="77777777" w:rsidR="00C25BF3" w:rsidRPr="00F259FD" w:rsidRDefault="00C25BF3" w:rsidP="00745F99">
            <w:pPr>
              <w:rPr>
                <w:rFonts w:eastAsia="宋体"/>
                <w:color w:val="000000" w:themeColor="text1"/>
              </w:rPr>
            </w:pPr>
            <w:r w:rsidRPr="00F259FD">
              <w:rPr>
                <w:rFonts w:eastAsia="宋体"/>
                <w:color w:val="000000" w:themeColor="text1"/>
              </w:rPr>
              <w:t>APZ00_18630</w:t>
            </w:r>
          </w:p>
        </w:tc>
      </w:tr>
      <w:tr w:rsidR="00C25BF3" w:rsidRPr="00816B86" w14:paraId="7BC88652" w14:textId="77777777" w:rsidTr="00745F99">
        <w:trPr>
          <w:trHeight w:val="420"/>
        </w:trPr>
        <w:tc>
          <w:tcPr>
            <w:tcW w:w="25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375F5" w14:textId="77777777" w:rsidR="00C25BF3" w:rsidRPr="00816B86" w:rsidRDefault="00C25BF3" w:rsidP="00745F99">
            <w:pPr>
              <w:rPr>
                <w:rFonts w:eastAsia="宋体"/>
                <w:color w:val="00000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10BC6" w14:textId="77777777" w:rsidR="00C25BF3" w:rsidRPr="00816B86" w:rsidRDefault="00C25BF3" w:rsidP="00745F99">
            <w:pPr>
              <w:rPr>
                <w:rFonts w:eastAsia="宋体"/>
                <w:color w:val="000000"/>
              </w:rPr>
            </w:pPr>
            <w:r w:rsidRPr="00816B86">
              <w:rPr>
                <w:rFonts w:eastAsia="宋体"/>
                <w:color w:val="000000"/>
              </w:rPr>
              <w:t>GyrB, DNA gyrase subunit B (EC 5.99.1.3).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D879E" w14:textId="77777777" w:rsidR="00C25BF3" w:rsidRPr="00F259FD" w:rsidRDefault="00C25BF3" w:rsidP="00745F99">
            <w:pPr>
              <w:rPr>
                <w:rFonts w:eastAsia="宋体"/>
                <w:color w:val="000000" w:themeColor="text1"/>
              </w:rPr>
            </w:pPr>
            <w:r w:rsidRPr="00F259FD">
              <w:rPr>
                <w:rFonts w:eastAsia="宋体"/>
                <w:color w:val="000000" w:themeColor="text1"/>
              </w:rPr>
              <w:t>APZ00_06210</w:t>
            </w:r>
          </w:p>
        </w:tc>
      </w:tr>
      <w:tr w:rsidR="00C25BF3" w:rsidRPr="00816B86" w14:paraId="506AE3B8" w14:textId="77777777" w:rsidTr="00745F99">
        <w:trPr>
          <w:trHeight w:val="495"/>
        </w:trPr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5F465" w14:textId="77777777" w:rsidR="00C25BF3" w:rsidRPr="00816B86" w:rsidRDefault="00C25BF3" w:rsidP="00745F99">
            <w:pPr>
              <w:rPr>
                <w:rFonts w:eastAsia="宋体"/>
                <w:color w:val="000000"/>
              </w:rPr>
            </w:pPr>
            <w:r w:rsidRPr="00816B86">
              <w:rPr>
                <w:rFonts w:eastAsia="宋体"/>
                <w:color w:val="000000"/>
              </w:rPr>
              <w:t>Fosfomycin</w:t>
            </w: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DA33A" w14:textId="77777777" w:rsidR="00C25BF3" w:rsidRPr="00816B86" w:rsidRDefault="00C25BF3" w:rsidP="00745F99">
            <w:pPr>
              <w:rPr>
                <w:rFonts w:eastAsia="宋体"/>
                <w:color w:val="000000"/>
              </w:rPr>
            </w:pPr>
            <w:r w:rsidRPr="00816B86">
              <w:rPr>
                <w:rFonts w:eastAsia="宋体"/>
                <w:color w:val="000000"/>
              </w:rPr>
              <w:t>FosX, Fosfomycin resistance protein FosX.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BCE6C" w14:textId="77777777" w:rsidR="00C25BF3" w:rsidRPr="00F259FD" w:rsidRDefault="00C25BF3" w:rsidP="00745F99">
            <w:pPr>
              <w:rPr>
                <w:rFonts w:eastAsia="宋体"/>
                <w:color w:val="000000" w:themeColor="text1"/>
              </w:rPr>
            </w:pPr>
            <w:r w:rsidRPr="00F259FD">
              <w:rPr>
                <w:rFonts w:eastAsia="宋体"/>
                <w:color w:val="000000" w:themeColor="text1"/>
              </w:rPr>
              <w:t>APZ00_08120</w:t>
            </w:r>
          </w:p>
        </w:tc>
      </w:tr>
      <w:tr w:rsidR="00C25BF3" w:rsidRPr="00816B86" w14:paraId="16293B17" w14:textId="77777777" w:rsidTr="00745F99">
        <w:trPr>
          <w:trHeight w:val="630"/>
        </w:trPr>
        <w:tc>
          <w:tcPr>
            <w:tcW w:w="25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AEE58F" w14:textId="77777777" w:rsidR="00C25BF3" w:rsidRPr="00816B86" w:rsidRDefault="00C25BF3" w:rsidP="00745F99">
            <w:pPr>
              <w:rPr>
                <w:rFonts w:eastAsia="宋体"/>
                <w:color w:val="000000"/>
              </w:rPr>
            </w:pPr>
            <w:r w:rsidRPr="00816B86">
              <w:rPr>
                <w:rFonts w:eastAsia="宋体"/>
                <w:color w:val="000000"/>
              </w:rPr>
              <w:t>Efflux Pumps</w:t>
            </w: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95F03" w14:textId="77777777" w:rsidR="00C25BF3" w:rsidRPr="00816B86" w:rsidRDefault="00C25BF3" w:rsidP="00745F99">
            <w:pPr>
              <w:rPr>
                <w:rFonts w:eastAsia="宋体"/>
                <w:color w:val="000000"/>
              </w:rPr>
            </w:pPr>
            <w:r w:rsidRPr="00816B86">
              <w:rPr>
                <w:rFonts w:eastAsia="宋体"/>
                <w:color w:val="000000"/>
              </w:rPr>
              <w:t>CmeA, RND efflux system, membrane fusion protein CmeA;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EDB8A" w14:textId="77777777" w:rsidR="00C25BF3" w:rsidRPr="00F259FD" w:rsidRDefault="00C25BF3" w:rsidP="00745F99">
            <w:pPr>
              <w:rPr>
                <w:rFonts w:eastAsia="宋体"/>
                <w:color w:val="000000" w:themeColor="text1"/>
              </w:rPr>
            </w:pPr>
            <w:r w:rsidRPr="00F259FD">
              <w:rPr>
                <w:rFonts w:eastAsia="宋体"/>
                <w:color w:val="000000" w:themeColor="text1"/>
              </w:rPr>
              <w:t>APZ00_23425;</w:t>
            </w:r>
            <w:r w:rsidRPr="00F259FD">
              <w:rPr>
                <w:rFonts w:eastAsia="宋体"/>
                <w:color w:val="000000" w:themeColor="text1"/>
              </w:rPr>
              <w:br/>
              <w:t>APZ00_03515</w:t>
            </w:r>
          </w:p>
        </w:tc>
      </w:tr>
      <w:tr w:rsidR="00C25BF3" w:rsidRPr="00816B86" w14:paraId="71E00F0A" w14:textId="77777777" w:rsidTr="00745F99">
        <w:trPr>
          <w:trHeight w:val="630"/>
        </w:trPr>
        <w:tc>
          <w:tcPr>
            <w:tcW w:w="2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CCA1DE" w14:textId="77777777" w:rsidR="00C25BF3" w:rsidRPr="00816B86" w:rsidRDefault="00C25BF3" w:rsidP="00745F99">
            <w:pPr>
              <w:rPr>
                <w:rFonts w:eastAsia="宋体"/>
                <w:color w:val="00000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AAA8D" w14:textId="77777777" w:rsidR="00C25BF3" w:rsidRPr="00816B86" w:rsidRDefault="00C25BF3" w:rsidP="00745F99">
            <w:pPr>
              <w:rPr>
                <w:rFonts w:eastAsia="宋体"/>
                <w:color w:val="000000"/>
              </w:rPr>
            </w:pPr>
            <w:r w:rsidRPr="00816B86">
              <w:rPr>
                <w:rFonts w:eastAsia="宋体"/>
                <w:color w:val="000000"/>
              </w:rPr>
              <w:t>CmeB, RND efflux system, inner membrane transporter CmeB;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DA217" w14:textId="77777777" w:rsidR="00C25BF3" w:rsidRPr="00F259FD" w:rsidRDefault="00C25BF3" w:rsidP="00745F99">
            <w:pPr>
              <w:rPr>
                <w:rFonts w:eastAsia="宋体"/>
                <w:color w:val="000000" w:themeColor="text1"/>
              </w:rPr>
            </w:pPr>
            <w:r w:rsidRPr="00F259FD">
              <w:rPr>
                <w:rFonts w:eastAsia="宋体"/>
                <w:color w:val="000000" w:themeColor="text1"/>
              </w:rPr>
              <w:t>APZ00_03520</w:t>
            </w:r>
          </w:p>
        </w:tc>
      </w:tr>
      <w:tr w:rsidR="00C25BF3" w:rsidRPr="00816B86" w14:paraId="45141064" w14:textId="77777777" w:rsidTr="00745F99">
        <w:trPr>
          <w:trHeight w:val="630"/>
        </w:trPr>
        <w:tc>
          <w:tcPr>
            <w:tcW w:w="2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ADE5CC" w14:textId="77777777" w:rsidR="00C25BF3" w:rsidRPr="00816B86" w:rsidRDefault="00C25BF3" w:rsidP="00745F99">
            <w:pPr>
              <w:rPr>
                <w:rFonts w:eastAsia="宋体"/>
                <w:color w:val="00000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5A3FF" w14:textId="77777777" w:rsidR="00C25BF3" w:rsidRPr="00816B86" w:rsidRDefault="00C25BF3" w:rsidP="00745F99">
            <w:pPr>
              <w:rPr>
                <w:rFonts w:eastAsia="宋体"/>
                <w:color w:val="000000"/>
              </w:rPr>
            </w:pPr>
            <w:r w:rsidRPr="00816B86">
              <w:rPr>
                <w:rFonts w:eastAsia="宋体"/>
                <w:color w:val="000000"/>
              </w:rPr>
              <w:t>*TolC, Type I secretion outer membrane protein, TolC precursor;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11BCC" w14:textId="77777777" w:rsidR="00C25BF3" w:rsidRPr="00F259FD" w:rsidRDefault="00C25BF3" w:rsidP="00745F99">
            <w:pPr>
              <w:rPr>
                <w:rFonts w:eastAsia="宋体"/>
                <w:color w:val="000000" w:themeColor="text1"/>
              </w:rPr>
            </w:pPr>
            <w:r w:rsidRPr="00F259FD">
              <w:rPr>
                <w:rFonts w:eastAsia="宋体"/>
                <w:color w:val="000000" w:themeColor="text1"/>
              </w:rPr>
              <w:t>APZ00_05175;</w:t>
            </w:r>
            <w:r w:rsidRPr="00F259FD">
              <w:rPr>
                <w:rFonts w:eastAsia="宋体"/>
                <w:color w:val="000000" w:themeColor="text1"/>
              </w:rPr>
              <w:br/>
              <w:t>APZ00_21430</w:t>
            </w:r>
          </w:p>
        </w:tc>
      </w:tr>
      <w:tr w:rsidR="00C25BF3" w:rsidRPr="00816B86" w14:paraId="14925A7F" w14:textId="77777777" w:rsidTr="00745F99">
        <w:trPr>
          <w:trHeight w:val="630"/>
        </w:trPr>
        <w:tc>
          <w:tcPr>
            <w:tcW w:w="2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C59768" w14:textId="77777777" w:rsidR="00C25BF3" w:rsidRPr="00816B86" w:rsidRDefault="00C25BF3" w:rsidP="00745F99">
            <w:pPr>
              <w:rPr>
                <w:rFonts w:eastAsia="宋体"/>
                <w:color w:val="00000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E4AC6" w14:textId="77777777" w:rsidR="00C25BF3" w:rsidRPr="00816B86" w:rsidRDefault="00C25BF3" w:rsidP="00745F99">
            <w:pPr>
              <w:rPr>
                <w:rFonts w:eastAsia="宋体"/>
                <w:color w:val="000000"/>
              </w:rPr>
            </w:pPr>
            <w:r w:rsidRPr="00816B86">
              <w:rPr>
                <w:rFonts w:eastAsia="宋体"/>
                <w:color w:val="000000"/>
              </w:rPr>
              <w:t>*MATE_family_MDR_Pump, Multidrug and toxin extrusion (MATE) family efflux pump YdhE/NorM, homolog;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7472D" w14:textId="77777777" w:rsidR="00C25BF3" w:rsidRPr="00F259FD" w:rsidRDefault="00C25BF3" w:rsidP="00745F99">
            <w:pPr>
              <w:rPr>
                <w:rFonts w:eastAsia="宋体"/>
                <w:color w:val="000000" w:themeColor="text1"/>
              </w:rPr>
            </w:pPr>
            <w:r w:rsidRPr="00F259FD">
              <w:rPr>
                <w:rFonts w:eastAsia="宋体"/>
                <w:color w:val="000000" w:themeColor="text1"/>
              </w:rPr>
              <w:t>APZ00_09365</w:t>
            </w:r>
          </w:p>
        </w:tc>
      </w:tr>
      <w:tr w:rsidR="00C25BF3" w:rsidRPr="00816B86" w14:paraId="4EDE0215" w14:textId="77777777" w:rsidTr="00745F99">
        <w:trPr>
          <w:trHeight w:val="315"/>
        </w:trPr>
        <w:tc>
          <w:tcPr>
            <w:tcW w:w="2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A6891C" w14:textId="77777777" w:rsidR="00C25BF3" w:rsidRPr="00816B86" w:rsidRDefault="00C25BF3" w:rsidP="00745F99">
            <w:pPr>
              <w:rPr>
                <w:rFonts w:eastAsia="宋体"/>
                <w:color w:val="00000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6E240" w14:textId="77777777" w:rsidR="00C25BF3" w:rsidRPr="00816B86" w:rsidRDefault="00C25BF3" w:rsidP="00745F99">
            <w:pPr>
              <w:rPr>
                <w:rFonts w:eastAsia="宋体"/>
                <w:color w:val="000000"/>
              </w:rPr>
            </w:pPr>
            <w:r w:rsidRPr="00816B86">
              <w:rPr>
                <w:rFonts w:eastAsia="宋体"/>
                <w:color w:val="000000"/>
              </w:rPr>
              <w:t>MacA, Macrolide-specific efflux protein MacA;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25405" w14:textId="77777777" w:rsidR="00C25BF3" w:rsidRPr="00F259FD" w:rsidRDefault="00C25BF3" w:rsidP="00745F99">
            <w:pPr>
              <w:rPr>
                <w:rFonts w:eastAsia="宋体"/>
                <w:color w:val="000000" w:themeColor="text1"/>
              </w:rPr>
            </w:pPr>
            <w:r w:rsidRPr="00F259FD">
              <w:rPr>
                <w:rFonts w:eastAsia="宋体"/>
                <w:color w:val="000000" w:themeColor="text1"/>
              </w:rPr>
              <w:t>APZ00_05165</w:t>
            </w:r>
          </w:p>
        </w:tc>
      </w:tr>
      <w:tr w:rsidR="00C25BF3" w:rsidRPr="00816B86" w14:paraId="23638511" w14:textId="77777777" w:rsidTr="00745F99">
        <w:trPr>
          <w:trHeight w:val="630"/>
        </w:trPr>
        <w:tc>
          <w:tcPr>
            <w:tcW w:w="2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02B74C" w14:textId="77777777" w:rsidR="00C25BF3" w:rsidRPr="00816B86" w:rsidRDefault="00C25BF3" w:rsidP="00745F99">
            <w:pPr>
              <w:rPr>
                <w:rFonts w:eastAsia="宋体"/>
                <w:color w:val="00000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EA605" w14:textId="77777777" w:rsidR="00C25BF3" w:rsidRPr="00816B86" w:rsidRDefault="00C25BF3" w:rsidP="00745F99">
            <w:pPr>
              <w:rPr>
                <w:rFonts w:eastAsia="宋体"/>
                <w:color w:val="000000"/>
              </w:rPr>
            </w:pPr>
            <w:r w:rsidRPr="00816B86">
              <w:rPr>
                <w:rFonts w:eastAsia="宋体"/>
                <w:color w:val="000000"/>
              </w:rPr>
              <w:t xml:space="preserve">MacB, Macrolide export ATP-binding/ permease protein MacB (EC 3.6.3.-);  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3C543" w14:textId="77777777" w:rsidR="00C25BF3" w:rsidRPr="00F259FD" w:rsidRDefault="00C25BF3" w:rsidP="00745F99">
            <w:pPr>
              <w:rPr>
                <w:rFonts w:eastAsia="宋体"/>
                <w:color w:val="000000" w:themeColor="text1"/>
              </w:rPr>
            </w:pPr>
            <w:r w:rsidRPr="00F259FD">
              <w:rPr>
                <w:rFonts w:eastAsia="宋体"/>
                <w:color w:val="000000" w:themeColor="text1"/>
              </w:rPr>
              <w:t>APZ00_05170</w:t>
            </w:r>
          </w:p>
        </w:tc>
      </w:tr>
      <w:tr w:rsidR="00C25BF3" w:rsidRPr="00816B86" w14:paraId="15EB25AF" w14:textId="77777777" w:rsidTr="00745F99">
        <w:trPr>
          <w:trHeight w:val="630"/>
        </w:trPr>
        <w:tc>
          <w:tcPr>
            <w:tcW w:w="2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F49C0B" w14:textId="77777777" w:rsidR="00C25BF3" w:rsidRPr="00816B86" w:rsidRDefault="00C25BF3" w:rsidP="00745F99">
            <w:pPr>
              <w:rPr>
                <w:rFonts w:eastAsia="宋体"/>
                <w:color w:val="00000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314AF" w14:textId="77777777" w:rsidR="00C25BF3" w:rsidRPr="00816B86" w:rsidRDefault="00C25BF3" w:rsidP="00745F99">
            <w:pPr>
              <w:rPr>
                <w:rFonts w:eastAsia="宋体"/>
                <w:color w:val="000000"/>
              </w:rPr>
            </w:pPr>
            <w:r w:rsidRPr="00816B86">
              <w:rPr>
                <w:rFonts w:eastAsia="宋体"/>
                <w:color w:val="000000"/>
              </w:rPr>
              <w:t>OML, RND efflux system, outer membrane lipoprotein, NodT family;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D4A61" w14:textId="77777777" w:rsidR="00C25BF3" w:rsidRPr="00F259FD" w:rsidRDefault="00C25BF3" w:rsidP="00745F99">
            <w:pPr>
              <w:rPr>
                <w:rFonts w:eastAsia="宋体"/>
                <w:color w:val="000000" w:themeColor="text1"/>
              </w:rPr>
            </w:pPr>
            <w:r w:rsidRPr="00F259FD">
              <w:rPr>
                <w:rFonts w:eastAsia="宋体"/>
                <w:color w:val="000000" w:themeColor="text1"/>
              </w:rPr>
              <w:t>APZ00_10065</w:t>
            </w:r>
          </w:p>
        </w:tc>
      </w:tr>
      <w:tr w:rsidR="00C25BF3" w:rsidRPr="00816B86" w14:paraId="61780028" w14:textId="77777777" w:rsidTr="00745F99">
        <w:trPr>
          <w:trHeight w:val="1260"/>
        </w:trPr>
        <w:tc>
          <w:tcPr>
            <w:tcW w:w="2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11781F" w14:textId="77777777" w:rsidR="00C25BF3" w:rsidRPr="00816B86" w:rsidRDefault="00C25BF3" w:rsidP="00745F99">
            <w:pPr>
              <w:rPr>
                <w:rFonts w:eastAsia="宋体"/>
                <w:color w:val="000000"/>
              </w:rPr>
            </w:pPr>
          </w:p>
        </w:tc>
        <w:tc>
          <w:tcPr>
            <w:tcW w:w="5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A3D64" w14:textId="77777777" w:rsidR="00C25BF3" w:rsidRPr="00816B86" w:rsidRDefault="00C25BF3" w:rsidP="00745F99">
            <w:pPr>
              <w:rPr>
                <w:rFonts w:eastAsia="宋体"/>
                <w:color w:val="000000"/>
              </w:rPr>
            </w:pPr>
            <w:r w:rsidRPr="00816B86">
              <w:rPr>
                <w:rFonts w:eastAsia="宋体"/>
                <w:color w:val="000000"/>
              </w:rPr>
              <w:t>AcrB, Acriflavin resistance protein;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51F02F" w14:textId="77777777" w:rsidR="00C25BF3" w:rsidRPr="00F259FD" w:rsidRDefault="00C25BF3" w:rsidP="00745F99">
            <w:pPr>
              <w:rPr>
                <w:rFonts w:eastAsia="宋体"/>
                <w:color w:val="000000" w:themeColor="text1"/>
              </w:rPr>
            </w:pPr>
            <w:r w:rsidRPr="00F259FD">
              <w:rPr>
                <w:rFonts w:eastAsia="宋体"/>
                <w:color w:val="000000" w:themeColor="text1"/>
              </w:rPr>
              <w:t>APZ00_12875;</w:t>
            </w:r>
            <w:r w:rsidRPr="00F259FD">
              <w:rPr>
                <w:rFonts w:eastAsia="宋体"/>
                <w:color w:val="000000" w:themeColor="text1"/>
              </w:rPr>
              <w:br/>
              <w:t>APZ00_15245;</w:t>
            </w:r>
            <w:r w:rsidRPr="00F259FD">
              <w:rPr>
                <w:rFonts w:eastAsia="宋体"/>
                <w:color w:val="000000" w:themeColor="text1"/>
              </w:rPr>
              <w:br/>
              <w:t>APZ00_01630;</w:t>
            </w:r>
            <w:r w:rsidRPr="00F259FD">
              <w:rPr>
                <w:rFonts w:eastAsia="宋体"/>
                <w:color w:val="000000" w:themeColor="text1"/>
              </w:rPr>
              <w:br/>
              <w:t>APZ00_18640</w:t>
            </w:r>
          </w:p>
        </w:tc>
      </w:tr>
    </w:tbl>
    <w:p w14:paraId="53AAEA81" w14:textId="77777777" w:rsidR="00C25BF3" w:rsidRDefault="00C25BF3" w:rsidP="00C25BF3">
      <w:pPr>
        <w:rPr>
          <w:color w:val="000000"/>
        </w:rPr>
      </w:pPr>
    </w:p>
    <w:p w14:paraId="191EAE1D" w14:textId="77777777" w:rsidR="00137D62" w:rsidRDefault="00905CCB"/>
    <w:sectPr w:rsidR="00137D62" w:rsidSect="00C62EA7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BF3"/>
    <w:rsid w:val="00055BF3"/>
    <w:rsid w:val="000D4CB6"/>
    <w:rsid w:val="00317406"/>
    <w:rsid w:val="00355BA3"/>
    <w:rsid w:val="004235D2"/>
    <w:rsid w:val="00426E9A"/>
    <w:rsid w:val="00472A1D"/>
    <w:rsid w:val="005A508E"/>
    <w:rsid w:val="00646F27"/>
    <w:rsid w:val="007B6824"/>
    <w:rsid w:val="008061AD"/>
    <w:rsid w:val="00905CCB"/>
    <w:rsid w:val="00C25BF3"/>
    <w:rsid w:val="00C62EA7"/>
    <w:rsid w:val="00D43624"/>
    <w:rsid w:val="00E07F8B"/>
    <w:rsid w:val="00E55216"/>
    <w:rsid w:val="00E86087"/>
    <w:rsid w:val="00F21D2A"/>
    <w:rsid w:val="00FC6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28EE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25BF3"/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C25BF3"/>
    <w:pPr>
      <w:widowControl w:val="0"/>
    </w:pPr>
    <w:rPr>
      <w:rFonts w:eastAsia="宋体"/>
      <w:noProof/>
      <w:kern w:val="2"/>
      <w:sz w:val="20"/>
      <w:szCs w:val="22"/>
    </w:rPr>
  </w:style>
  <w:style w:type="character" w:customStyle="1" w:styleId="EndNoteBibliographyChar">
    <w:name w:val="EndNote Bibliography Char"/>
    <w:basedOn w:val="a0"/>
    <w:link w:val="EndNoteBibliography"/>
    <w:locked/>
    <w:rsid w:val="00C25BF3"/>
    <w:rPr>
      <w:rFonts w:ascii="Times New Roman" w:eastAsia="宋体" w:hAnsi="Times New Roman" w:cs="Times New Roman"/>
      <w:noProof/>
      <w:kern w:val="2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phael Leon</cp:lastModifiedBy>
  <cp:revision>3</cp:revision>
  <dcterms:created xsi:type="dcterms:W3CDTF">2016-11-23T16:18:00Z</dcterms:created>
  <dcterms:modified xsi:type="dcterms:W3CDTF">2017-04-14T12:24:00Z</dcterms:modified>
</cp:coreProperties>
</file>